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D27C9" w14:textId="038B8337" w:rsidR="00D1010D" w:rsidRDefault="6AE802F4" w:rsidP="7B308115">
      <w:pPr>
        <w:pStyle w:val="Heading1"/>
        <w:rPr>
          <w:rFonts w:ascii="Arial" w:eastAsia="Arial" w:hAnsi="Arial" w:cs="Arial"/>
          <w:b/>
          <w:bCs/>
          <w:color w:val="000000" w:themeColor="text1"/>
        </w:rPr>
      </w:pPr>
      <w:r w:rsidRPr="6AE802F4">
        <w:rPr>
          <w:rFonts w:ascii="Arial" w:eastAsia="Arial" w:hAnsi="Arial" w:cs="Arial"/>
          <w:b/>
          <w:bCs/>
          <w:color w:val="000000" w:themeColor="text1"/>
        </w:rPr>
        <w:t>Supplemental Information 2. Review code / methodology for title and abstract screening.</w:t>
      </w:r>
    </w:p>
    <w:p w14:paraId="3F408CB7" w14:textId="4A695DC4" w:rsidR="00D1010D" w:rsidRDefault="00D1010D" w:rsidP="7B308115">
      <w:pPr>
        <w:spacing w:line="276" w:lineRule="auto"/>
        <w:rPr>
          <w:rFonts w:ascii="Arial" w:eastAsia="Arial" w:hAnsi="Arial" w:cs="Arial"/>
          <w:color w:val="000000" w:themeColor="text1"/>
        </w:rPr>
      </w:pPr>
    </w:p>
    <w:p w14:paraId="17E72468" w14:textId="3E5E110C" w:rsidR="00D1010D" w:rsidRPr="0010358C" w:rsidRDefault="0010358C" w:rsidP="55482A52">
      <w:pPr>
        <w:spacing w:line="276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10358C">
        <w:rPr>
          <w:rFonts w:ascii="Arial" w:eastAsia="Times New Roman" w:hAnsi="Arial" w:cs="Arial"/>
          <w:b/>
          <w:bCs/>
          <w:color w:val="000000" w:themeColor="text1"/>
          <w:lang w:val="en"/>
        </w:rPr>
        <w:t xml:space="preserve">SI 2.1 </w:t>
      </w:r>
      <w:r w:rsidR="55482A52" w:rsidRPr="0010358C">
        <w:rPr>
          <w:rFonts w:ascii="Arial" w:eastAsia="Times New Roman" w:hAnsi="Arial" w:cs="Arial"/>
          <w:b/>
          <w:bCs/>
          <w:color w:val="000000" w:themeColor="text1"/>
          <w:lang w:val="en"/>
        </w:rPr>
        <w:t>Exporting Abstracts &amp; Citations from Web of Science to Colandr:</w:t>
      </w:r>
    </w:p>
    <w:p w14:paraId="41472211" w14:textId="46258E4F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fter executing the search, scroll to the bottom of the search page.</w:t>
      </w:r>
    </w:p>
    <w:p w14:paraId="69589E0D" w14:textId="3A7331D7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lect export to other file formats.</w:t>
      </w:r>
    </w:p>
    <w:p w14:paraId="4E496C2B" w14:textId="59AE9CFE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Export up to 500 articles at a time.</w:t>
      </w:r>
    </w:p>
    <w:p w14:paraId="7868F9D4" w14:textId="461600DB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lect option where abstracts are included.</w:t>
      </w:r>
    </w:p>
    <w:p w14:paraId="4C026443" w14:textId="6517A2CC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Export in File format as “other reference software.”</w:t>
      </w:r>
    </w:p>
    <w:p w14:paraId="5EDF0890" w14:textId="69CFC86C" w:rsidR="00D1010D" w:rsidRDefault="49AD3D74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Make sure the file is exported </w:t>
      </w:r>
      <w:proofErr w:type="gramStart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>as .RIS</w:t>
      </w:r>
      <w:proofErr w:type="gramEnd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or .txt</w:t>
      </w:r>
    </w:p>
    <w:p w14:paraId="5E33F73D" w14:textId="402EEE0B" w:rsidR="00D1010D" w:rsidRDefault="49AD3D74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If .txt is not working, import to Zotero and re-export </w:t>
      </w:r>
      <w:proofErr w:type="gramStart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>to .RIS</w:t>
      </w:r>
      <w:proofErr w:type="gramEnd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for Colandr</w:t>
      </w:r>
    </w:p>
    <w:p w14:paraId="69F27921" w14:textId="7B603E44" w:rsidR="00D1010D" w:rsidRDefault="49AD3D74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Import </w:t>
      </w:r>
      <w:proofErr w:type="gramStart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>the .</w:t>
      </w:r>
      <w:proofErr w:type="spellStart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>ris</w:t>
      </w:r>
      <w:proofErr w:type="spellEnd"/>
      <w:proofErr w:type="gramEnd"/>
      <w:r w:rsidRPr="49AD3D74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or .txt file to Colandr. Repeat for all articles. </w:t>
      </w:r>
    </w:p>
    <w:p w14:paraId="0E057AAF" w14:textId="5FD82A53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</w:t>
      </w:r>
    </w:p>
    <w:p w14:paraId="70FB46DA" w14:textId="35EBD7C5" w:rsidR="00D1010D" w:rsidRPr="0010358C" w:rsidRDefault="0010358C" w:rsidP="55482A52">
      <w:pPr>
        <w:spacing w:line="276" w:lineRule="auto"/>
        <w:rPr>
          <w:rFonts w:ascii="Arial" w:eastAsia="Arial" w:hAnsi="Arial" w:cs="Arial"/>
          <w:b/>
          <w:bCs/>
          <w:color w:val="000000" w:themeColor="text1"/>
          <w:lang w:val="en"/>
        </w:rPr>
      </w:pPr>
      <w:r w:rsidRPr="0010358C">
        <w:rPr>
          <w:rFonts w:ascii="Arial" w:eastAsia="Arial" w:hAnsi="Arial" w:cs="Arial"/>
          <w:b/>
          <w:bCs/>
          <w:color w:val="000000" w:themeColor="text1"/>
          <w:lang w:val="en"/>
        </w:rPr>
        <w:t>SI 2.</w:t>
      </w:r>
      <w:r w:rsidRPr="0010358C">
        <w:rPr>
          <w:rFonts w:ascii="Arial" w:eastAsia="Arial" w:hAnsi="Arial" w:cs="Arial"/>
          <w:b/>
          <w:bCs/>
          <w:color w:val="000000" w:themeColor="text1"/>
          <w:lang w:val="en"/>
        </w:rPr>
        <w:t>2</w:t>
      </w:r>
      <w:r w:rsidRPr="0010358C">
        <w:rPr>
          <w:rFonts w:ascii="Arial" w:eastAsia="Arial" w:hAnsi="Arial" w:cs="Arial"/>
          <w:b/>
          <w:bCs/>
          <w:color w:val="000000" w:themeColor="text1"/>
          <w:lang w:val="en"/>
        </w:rPr>
        <w:t xml:space="preserve"> </w:t>
      </w:r>
      <w:r w:rsidR="55482A52" w:rsidRPr="0010358C">
        <w:rPr>
          <w:rFonts w:ascii="Arial" w:eastAsia="Times New Roman" w:hAnsi="Arial" w:cs="Arial"/>
          <w:b/>
          <w:bCs/>
          <w:color w:val="000000" w:themeColor="text1"/>
          <w:lang w:val="en"/>
        </w:rPr>
        <w:t>Protocol for Screening Titles and Abstracts:</w:t>
      </w:r>
    </w:p>
    <w:p w14:paraId="0DE8302F" w14:textId="28BA6BE1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Upon logging on to Colandr, select the appropriate review.</w:t>
      </w:r>
    </w:p>
    <w:p w14:paraId="7B729AAC" w14:textId="0F47D667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Enter the “review progress” page.</w:t>
      </w:r>
    </w:p>
    <w:p w14:paraId="23775A65" w14:textId="499EFBE6" w:rsidR="00D1010D" w:rsidRDefault="00D1010D" w:rsidP="55482A52">
      <w:pPr>
        <w:spacing w:line="276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42BC9239" wp14:editId="1B130D24">
            <wp:extent cx="3971925" cy="2762250"/>
            <wp:effectExtent l="0" t="0" r="0" b="0"/>
            <wp:docPr id="1091985025" name="Picture 109198502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19850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925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DBE3D" w14:textId="54C854CB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lect “unscreened articles” tab.</w:t>
      </w:r>
    </w:p>
    <w:p w14:paraId="48E9402A" w14:textId="55E130DE" w:rsidR="00D1010D" w:rsidRDefault="00D1010D" w:rsidP="55482A52">
      <w:pPr>
        <w:spacing w:line="276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13607F56" wp14:editId="1B75F97E">
            <wp:extent cx="4800600" cy="762000"/>
            <wp:effectExtent l="0" t="0" r="0" b="0"/>
            <wp:docPr id="1259590214" name="Picture 1259590214" descr="A blue and white rectangle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A33FE" w14:textId="3BA33A38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lect an article at the top of the unscreened articles page.</w:t>
      </w:r>
    </w:p>
    <w:p w14:paraId="3C6E7AF6" w14:textId="3873A11B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Read through the title and abstract of the article. </w:t>
      </w:r>
    </w:p>
    <w:p w14:paraId="03E18711" w14:textId="03A9D2AE" w:rsidR="00D1010D" w:rsidRDefault="00D1010D" w:rsidP="55482A52">
      <w:pPr>
        <w:spacing w:line="276" w:lineRule="auto"/>
        <w:ind w:left="360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3289D6E9" wp14:editId="4C2DFB6B">
            <wp:extent cx="4010025" cy="1838325"/>
            <wp:effectExtent l="0" t="0" r="0" b="0"/>
            <wp:docPr id="507964652" name="Picture 50796465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C04BE" w14:textId="755F4F07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Use the title and abstract decision tree to determine the article’s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relevance</w:t>
      </w:r>
      <w:proofErr w:type="gramEnd"/>
    </w:p>
    <w:p w14:paraId="6F635EF7" w14:textId="0567E844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f the article fits the decision tree’s include criteria</w:t>
      </w:r>
    </w:p>
    <w:p w14:paraId="7BF9ED91" w14:textId="746AC1C5" w:rsidR="00D1010D" w:rsidRDefault="55482A52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f it is decided that the article is to be included, enter in keywords for the species (or multiple), stressor(s), and any article type or language aside from English. (All keywords listed below)</w:t>
      </w:r>
    </w:p>
    <w:p w14:paraId="532130DF" w14:textId="50E426CF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fter keywords have been entered, select “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nclude</w:t>
      </w:r>
      <w:proofErr w:type="gramEnd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”</w:t>
      </w:r>
    </w:p>
    <w:p w14:paraId="7CDCED26" w14:textId="5CF25E88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If the article is to be excluded, select exclude-a drop down menu will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ppear</w:t>
      </w:r>
      <w:proofErr w:type="gramEnd"/>
    </w:p>
    <w:p w14:paraId="46C81D8A" w14:textId="717BB5CB" w:rsidR="00D1010D" w:rsidRDefault="00D1010D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noProof/>
        </w:rPr>
        <w:drawing>
          <wp:inline distT="0" distB="0" distL="0" distR="0" wp14:anchorId="55A62827" wp14:editId="35A31373">
            <wp:extent cx="1533525" cy="1809750"/>
            <wp:effectExtent l="0" t="0" r="0" b="0"/>
            <wp:docPr id="2033287934" name="Picture 203328793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352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ABB6E" w14:textId="34887DFD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Use the options that correlate to the decision tree to select why the article was excluded (only select one)</w:t>
      </w:r>
    </w:p>
    <w:p w14:paraId="734CC3DB" w14:textId="5DFCDB42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lect “ok”</w:t>
      </w:r>
    </w:p>
    <w:p w14:paraId="1EED22E3" w14:textId="1748DB96" w:rsidR="00D1010D" w:rsidRDefault="55482A52">
      <w:pPr>
        <w:pStyle w:val="ListParagraph"/>
        <w:numPr>
          <w:ilvl w:val="0"/>
          <w:numId w:val="6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f unsure, click “skip” or consult the review developers.</w:t>
      </w:r>
    </w:p>
    <w:p w14:paraId="5EB95971" w14:textId="09764819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b/>
          <w:bCs/>
          <w:color w:val="000000" w:themeColor="text1"/>
          <w:lang w:val="en"/>
        </w:rPr>
        <w:t xml:space="preserve"> </w:t>
      </w:r>
    </w:p>
    <w:p w14:paraId="185A36B4" w14:textId="1DD9551E" w:rsidR="00D1010D" w:rsidRDefault="0010358C" w:rsidP="7B308115">
      <w:pPr>
        <w:spacing w:line="276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  <w:lang w:val="en"/>
        </w:rPr>
        <w:t xml:space="preserve">SI 2.3 </w:t>
      </w:r>
      <w:r w:rsidR="7B308115" w:rsidRPr="7B308115">
        <w:rPr>
          <w:rFonts w:ascii="Arial" w:eastAsia="Arial" w:hAnsi="Arial" w:cs="Arial"/>
          <w:b/>
          <w:bCs/>
          <w:color w:val="000000" w:themeColor="text1"/>
          <w:lang w:val="en"/>
        </w:rPr>
        <w:t>Keyword Tags to be used for Colandr:</w:t>
      </w:r>
    </w:p>
    <w:p w14:paraId="12883C92" w14:textId="05C4EEC2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  <w:t>Stressors:</w:t>
      </w:r>
    </w:p>
    <w:p w14:paraId="0ABC2AC7" w14:textId="3C75643E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Light</w:t>
      </w:r>
    </w:p>
    <w:p w14:paraId="32D89A04" w14:textId="3EA55E17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Temperature</w:t>
      </w:r>
    </w:p>
    <w:p w14:paraId="59988856" w14:textId="0136E0D0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diment</w:t>
      </w:r>
    </w:p>
    <w:p w14:paraId="507B3C87" w14:textId="7105F9E2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alinity</w:t>
      </w:r>
    </w:p>
    <w:p w14:paraId="189F1409" w14:textId="7F032803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Nutrients</w:t>
      </w:r>
    </w:p>
    <w:p w14:paraId="3D67A8E8" w14:textId="562C3FF5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cidification</w:t>
      </w:r>
    </w:p>
    <w:p w14:paraId="4DDBA2B2" w14:textId="6D3FF8D6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Carbon</w:t>
      </w:r>
    </w:p>
    <w:p w14:paraId="3D218554" w14:textId="19C58E43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quaculture Impacts</w:t>
      </w:r>
    </w:p>
    <w:p w14:paraId="2CFB002D" w14:textId="72B13DA9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lastRenderedPageBreak/>
        <w:t>Hydrodynamics</w:t>
      </w:r>
    </w:p>
    <w:p w14:paraId="405C034A" w14:textId="178C9974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Oxygen</w:t>
      </w:r>
    </w:p>
    <w:p w14:paraId="6AA267E5" w14:textId="79370E43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Herbivory</w:t>
      </w:r>
    </w:p>
    <w:p w14:paraId="09F1A81E" w14:textId="4275611E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Pathogens</w:t>
      </w:r>
    </w:p>
    <w:p w14:paraId="64089A35" w14:textId="4CD808FA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Habitat Fragmentation</w:t>
      </w:r>
    </w:p>
    <w:p w14:paraId="3E3B7672" w14:textId="67FF64AC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nvasion</w:t>
      </w:r>
    </w:p>
    <w:p w14:paraId="48082469" w14:textId="3F9E3934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Drought</w:t>
      </w:r>
    </w:p>
    <w:p w14:paraId="246941B9" w14:textId="53A1661A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Epiphytes</w:t>
      </w:r>
    </w:p>
    <w:p w14:paraId="5A1D9A6A" w14:textId="0083FC60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Invertebrates</w:t>
      </w:r>
    </w:p>
    <w:p w14:paraId="5E2E1AA9" w14:textId="266C9ADE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Herbicides</w:t>
      </w:r>
    </w:p>
    <w:p w14:paraId="3FA0012A" w14:textId="28B47806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Genomics</w:t>
      </w:r>
    </w:p>
    <w:p w14:paraId="6F069AC8" w14:textId="27CFB7D0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Toxins</w:t>
      </w:r>
    </w:p>
    <w:p w14:paraId="7FCE5E39" w14:textId="3C6BC160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Seagrass competition</w:t>
      </w:r>
    </w:p>
    <w:p w14:paraId="787A3F76" w14:textId="05FB1A9C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Microbiome</w:t>
      </w:r>
    </w:p>
    <w:p w14:paraId="7966D532" w14:textId="3B2A73BC" w:rsidR="00D1010D" w:rsidRDefault="55482A52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nthropogenic Use</w:t>
      </w:r>
    </w:p>
    <w:p w14:paraId="1639310F" w14:textId="0CD449FA" w:rsidR="00D1010D" w:rsidRDefault="7B308115" w:rsidP="7B308115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Stressor (other not listed)</w:t>
      </w:r>
    </w:p>
    <w:p w14:paraId="0D76F756" w14:textId="237BB15F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  <w:t>Species</w:t>
      </w:r>
    </w:p>
    <w:p w14:paraId="6EB98D66" w14:textId="1059924D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angustifolia</w:t>
      </w:r>
    </w:p>
    <w:p w14:paraId="25938DCF" w14:textId="55319571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asiatica</w:t>
      </w:r>
    </w:p>
    <w:p w14:paraId="4A313437" w14:textId="6358D346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</w:t>
      </w: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 c</w:t>
      </w:r>
      <w:proofErr w:type="spellStart"/>
      <w:r w:rsidRPr="55482A52">
        <w:rPr>
          <w:rFonts w:ascii="Times New Roman" w:eastAsia="Times New Roman" w:hAnsi="Times New Roman" w:cs="Times New Roman"/>
          <w:i/>
          <w:iCs/>
          <w:color w:val="000000" w:themeColor="text1"/>
        </w:rPr>
        <w:t>aespitosa</w:t>
      </w:r>
      <w:proofErr w:type="spellEnd"/>
    </w:p>
    <w:p w14:paraId="3350E401" w14:textId="4503383C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capensis</w:t>
      </w:r>
    </w:p>
    <w:p w14:paraId="57878E92" w14:textId="05E0A6AB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capricornii</w:t>
      </w:r>
      <w:proofErr w:type="spellEnd"/>
    </w:p>
    <w:p w14:paraId="58B817AE" w14:textId="3DA4CD88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capricorni</w:t>
      </w:r>
      <w:proofErr w:type="spellEnd"/>
    </w:p>
    <w:p w14:paraId="2B0CE875" w14:textId="7D350545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caulescens</w:t>
      </w:r>
      <w:proofErr w:type="spellEnd"/>
    </w:p>
    <w:p w14:paraId="3DDCB5D3" w14:textId="67791AD9" w:rsidR="00D1010D" w:rsidRDefault="55482A52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chilensis</w:t>
      </w:r>
    </w:p>
    <w:p w14:paraId="29F21F34" w14:textId="5B0D1B9B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japonica</w:t>
      </w:r>
    </w:p>
    <w:p w14:paraId="7D0AF19F" w14:textId="7AD50C7F" w:rsidR="7B308115" w:rsidRDefault="7B308115" w:rsidP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kiewiensis</w:t>
      </w:r>
      <w:proofErr w:type="spellEnd"/>
    </w:p>
    <w:p w14:paraId="2506A7F8" w14:textId="70A36543" w:rsidR="62F3F1F4" w:rsidRDefault="7B308115" w:rsidP="62F3F1F4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mucronata</w:t>
      </w:r>
      <w:proofErr w:type="spellEnd"/>
    </w:p>
    <w:p w14:paraId="6DAD1B99" w14:textId="3F1151E0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Zostera marina</w:t>
      </w:r>
    </w:p>
    <w:p w14:paraId="69CFB617" w14:textId="3AC1EE27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mulleri</w:t>
      </w:r>
      <w:proofErr w:type="spellEnd"/>
    </w:p>
    <w:p w14:paraId="1C4E5066" w14:textId="42F9D0DA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muelleri</w:t>
      </w:r>
      <w:proofErr w:type="spellEnd"/>
    </w:p>
    <w:p w14:paraId="0D95D3E0" w14:textId="6A9BA1CF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nigricaulis</w:t>
      </w:r>
      <w:proofErr w:type="spellEnd"/>
    </w:p>
    <w:p w14:paraId="359E40B8" w14:textId="4D4A1408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noltii</w:t>
      </w:r>
      <w:proofErr w:type="spellEnd"/>
    </w:p>
    <w:p w14:paraId="5BB58EE7" w14:textId="51634518" w:rsidR="62F3F1F4" w:rsidRDefault="7B308115" w:rsidP="62F3F1F4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nolti</w:t>
      </w:r>
      <w:proofErr w:type="spellEnd"/>
    </w:p>
    <w:p w14:paraId="422E79DE" w14:textId="44DB5D2A" w:rsidR="7B308115" w:rsidRDefault="7B308115" w:rsidP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novazelandica</w:t>
      </w:r>
      <w:proofErr w:type="spellEnd"/>
    </w:p>
    <w:p w14:paraId="358995DB" w14:textId="119C4652" w:rsidR="62F3F1F4" w:rsidRDefault="7B308115" w:rsidP="62F3F1F4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</w:rPr>
        <w:t>pacifica</w:t>
      </w:r>
      <w:proofErr w:type="spellEnd"/>
    </w:p>
    <w:p w14:paraId="6815828F" w14:textId="461966EC" w:rsidR="62F3F1F4" w:rsidRDefault="7B308115" w:rsidP="62F3F1F4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  <w:lang w:val="en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polychlamys</w:t>
      </w:r>
      <w:proofErr w:type="spellEnd"/>
    </w:p>
    <w:p w14:paraId="28AB3C0C" w14:textId="2E2C8703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 xml:space="preserve">Zostera </w:t>
      </w:r>
      <w:proofErr w:type="spellStart"/>
      <w:r w:rsidRPr="7B308115">
        <w:rPr>
          <w:rFonts w:ascii="Times New Roman" w:eastAsia="Times New Roman" w:hAnsi="Times New Roman" w:cs="Times New Roman"/>
          <w:i/>
          <w:iCs/>
          <w:color w:val="000000" w:themeColor="text1"/>
          <w:lang w:val="en"/>
        </w:rPr>
        <w:t>tasmanica</w:t>
      </w:r>
      <w:proofErr w:type="spellEnd"/>
    </w:p>
    <w:p w14:paraId="6A5152A1" w14:textId="1AF8424D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  <w:lastRenderedPageBreak/>
        <w:t>Article Characteristics of Interest:</w:t>
      </w:r>
    </w:p>
    <w:p w14:paraId="5ACA5474" w14:textId="6A8450D1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Technical Report</w:t>
      </w:r>
    </w:p>
    <w:p w14:paraId="4C7894ED" w14:textId="7C862A12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Review</w:t>
      </w:r>
    </w:p>
    <w:p w14:paraId="2981DD40" w14:textId="18F77C20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Model</w:t>
      </w:r>
    </w:p>
    <w:p w14:paraId="40DE4078" w14:textId="1EBA9264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Ghost Citation</w:t>
      </w:r>
    </w:p>
    <w:p w14:paraId="78DAA47F" w14:textId="4EC70552" w:rsidR="00D1010D" w:rsidRDefault="7B308115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Conference</w:t>
      </w:r>
    </w:p>
    <w:p w14:paraId="605101DE" w14:textId="6826CEEA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  <w:t>Language</w:t>
      </w:r>
    </w:p>
    <w:p w14:paraId="75EF79F6" w14:textId="6F86F380" w:rsidR="00D1010D" w:rsidRDefault="7B308115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If an article is in a language other than English, please enter the language into the keywords.</w:t>
      </w:r>
    </w:p>
    <w:p w14:paraId="7C9B0C24" w14:textId="0CE23A3C" w:rsidR="00D1010D" w:rsidRDefault="55482A52" w:rsidP="55482A52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u w:val="single"/>
          <w:lang w:val="en"/>
        </w:rPr>
        <w:t>Tagging an article:</w:t>
      </w:r>
    </w:p>
    <w:p w14:paraId="5E5BF35F" w14:textId="49381AD8" w:rsidR="00D1010D" w:rsidRDefault="55482A52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Go to article (unscreened)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list</w:t>
      </w:r>
      <w:proofErr w:type="gramEnd"/>
    </w:p>
    <w:p w14:paraId="1E869559" w14:textId="0FE7D2C4" w:rsidR="00D1010D" w:rsidRDefault="55482A52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Click on desired article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title</w:t>
      </w:r>
      <w:proofErr w:type="gramEnd"/>
    </w:p>
    <w:p w14:paraId="180261CA" w14:textId="40220DF3" w:rsidR="00D1010D" w:rsidRDefault="55482A52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Abstract will appear below the title, scroll to below the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abstract</w:t>
      </w:r>
      <w:proofErr w:type="gramEnd"/>
    </w:p>
    <w:p w14:paraId="7DC5E23A" w14:textId="6D4A0308" w:rsidR="00D1010D" w:rsidRDefault="55482A52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There will be a line that says </w:t>
      </w:r>
      <w:proofErr w:type="gramStart"/>
      <w:r w:rsidRPr="55482A52">
        <w:rPr>
          <w:rFonts w:ascii="Times New Roman" w:eastAsia="Times New Roman" w:hAnsi="Times New Roman" w:cs="Times New Roman"/>
          <w:color w:val="000000" w:themeColor="text1"/>
          <w:lang w:val="en"/>
        </w:rPr>
        <w:t>keywords</w:t>
      </w:r>
      <w:proofErr w:type="gramEnd"/>
    </w:p>
    <w:p w14:paraId="4D8C49BF" w14:textId="2054B6B9" w:rsidR="00D1010D" w:rsidRDefault="7B308115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Type in desired tag(s) and hit </w:t>
      </w:r>
      <w:proofErr w:type="gramStart"/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enter</w:t>
      </w:r>
      <w:proofErr w:type="gramEnd"/>
    </w:p>
    <w:p w14:paraId="73857AB4" w14:textId="44BC2DD6" w:rsidR="00D1010D" w:rsidRDefault="7B308115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 xml:space="preserve">Tag(s) will be saved </w:t>
      </w:r>
      <w:proofErr w:type="gramStart"/>
      <w:r w:rsidRPr="7B308115">
        <w:rPr>
          <w:rFonts w:ascii="Times New Roman" w:eastAsia="Times New Roman" w:hAnsi="Times New Roman" w:cs="Times New Roman"/>
          <w:color w:val="000000" w:themeColor="text1"/>
          <w:lang w:val="en"/>
        </w:rPr>
        <w:t>automatically</w:t>
      </w:r>
      <w:proofErr w:type="gramEnd"/>
    </w:p>
    <w:p w14:paraId="01D2B4C8" w14:textId="3F2C6C58" w:rsidR="00D1010D" w:rsidRDefault="00D1010D" w:rsidP="55482A52"/>
    <w:p w14:paraId="29982B2F" w14:textId="4B491E85" w:rsidR="7B308115" w:rsidRDefault="7B308115" w:rsidP="7B308115"/>
    <w:p w14:paraId="492F476F" w14:textId="4A06D2FD" w:rsidR="7B308115" w:rsidRDefault="6AE802F4" w:rsidP="7B308115">
      <w:pPr>
        <w:rPr>
          <w:rFonts w:ascii="Arial" w:eastAsia="Arial" w:hAnsi="Arial" w:cs="Arial"/>
        </w:rPr>
      </w:pPr>
      <w:r w:rsidRPr="6AE802F4">
        <w:rPr>
          <w:rFonts w:ascii="Arial" w:eastAsia="Arial" w:hAnsi="Arial" w:cs="Arial"/>
          <w:b/>
          <w:bCs/>
        </w:rPr>
        <w:t>References:</w:t>
      </w:r>
    </w:p>
    <w:p w14:paraId="5646CFA3" w14:textId="40C2B082" w:rsidR="6AE802F4" w:rsidRDefault="6AE802F4" w:rsidP="6AE802F4">
      <w:pPr>
        <w:ind w:left="720" w:hanging="720"/>
        <w:rPr>
          <w:rStyle w:val="normaltextrun"/>
          <w:rFonts w:ascii="Times New Roman" w:eastAsia="Times New Roman" w:hAnsi="Times New Roman" w:cs="Times New Roman"/>
          <w:color w:val="000000" w:themeColor="text1"/>
        </w:rPr>
      </w:pPr>
      <w:r w:rsidRPr="6AE802F4">
        <w:rPr>
          <w:rStyle w:val="normaltextrun"/>
          <w:rFonts w:ascii="Times New Roman" w:eastAsia="Times New Roman" w:hAnsi="Times New Roman" w:cs="Times New Roman"/>
          <w:color w:val="000000" w:themeColor="text1"/>
        </w:rPr>
        <w:t>https://www.colandrapp.com</w:t>
      </w:r>
    </w:p>
    <w:p w14:paraId="068F26A2" w14:textId="010F2176" w:rsidR="7B308115" w:rsidRDefault="02C99E8A" w:rsidP="02C99E8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Cheng, SH., Augustin, C., Bethel, A., Gill, D., </w:t>
      </w:r>
      <w:proofErr w:type="spellStart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Anzaroot</w:t>
      </w:r>
      <w:proofErr w:type="spellEnd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, S., Brun, J., </w:t>
      </w:r>
      <w:proofErr w:type="spellStart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DeWilde</w:t>
      </w:r>
      <w:proofErr w:type="spellEnd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, B., </w:t>
      </w:r>
      <w:proofErr w:type="spellStart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Minnich</w:t>
      </w:r>
      <w:proofErr w:type="spellEnd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, R., Garside, R., Masuda, Y., Miller, DC., </w:t>
      </w:r>
      <w:proofErr w:type="spellStart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Wilkie</w:t>
      </w:r>
      <w:proofErr w:type="spellEnd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, D., </w:t>
      </w:r>
      <w:proofErr w:type="spellStart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Wongbusarakum</w:t>
      </w:r>
      <w:proofErr w:type="spellEnd"/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 xml:space="preserve">, S. and McKinnon, MC. (2018), Using machine learning to advance synthesis and use of conservation and environmental evidence. </w:t>
      </w:r>
      <w:r w:rsidRPr="02C99E8A">
        <w:rPr>
          <w:rStyle w:val="normaltextrun"/>
          <w:rFonts w:ascii="Times New Roman" w:eastAsia="Times New Roman" w:hAnsi="Times New Roman" w:cs="Times New Roman"/>
          <w:i/>
          <w:iCs/>
          <w:color w:val="000000" w:themeColor="text1"/>
        </w:rPr>
        <w:t>Conservation Biology</w:t>
      </w:r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, 32: 762-764. doi:10.1111/cobi.1311 </w:t>
      </w:r>
    </w:p>
    <w:p w14:paraId="08466D0D" w14:textId="010F2176" w:rsidR="7B308115" w:rsidRDefault="02C99E8A" w:rsidP="02C99E8A">
      <w:pPr>
        <w:ind w:left="720" w:hanging="720"/>
        <w:rPr>
          <w:rFonts w:ascii="Times New Roman" w:eastAsia="Times New Roman" w:hAnsi="Times New Roman" w:cs="Times New Roman"/>
          <w:color w:val="000000" w:themeColor="text1"/>
        </w:rPr>
      </w:pPr>
      <w:r w:rsidRPr="02C99E8A">
        <w:rPr>
          <w:rStyle w:val="normaltextrun"/>
          <w:rFonts w:ascii="Times New Roman" w:eastAsia="Times New Roman" w:hAnsi="Times New Roman" w:cs="Times New Roman"/>
          <w:color w:val="000000" w:themeColor="text1"/>
        </w:rPr>
        <w:t>Certain data included herein are derived from Clarivate Web of Science. © Copyright Clarivate 2022. All rights reserved. </w:t>
      </w:r>
    </w:p>
    <w:p w14:paraId="44D6C75A" w14:textId="010F2176" w:rsidR="7B308115" w:rsidRDefault="7B308115" w:rsidP="7B308115">
      <w:pPr>
        <w:rPr>
          <w:rFonts w:ascii="Arial" w:eastAsia="Arial" w:hAnsi="Arial" w:cs="Arial"/>
          <w:b/>
          <w:bCs/>
        </w:rPr>
      </w:pPr>
    </w:p>
    <w:sectPr w:rsidR="7B308115" w:rsidSect="00EE6E4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2FF7A" w14:textId="77777777" w:rsidR="00DD2A3A" w:rsidRDefault="00DD2A3A">
      <w:r>
        <w:separator/>
      </w:r>
    </w:p>
  </w:endnote>
  <w:endnote w:type="continuationSeparator" w:id="0">
    <w:p w14:paraId="52511BCC" w14:textId="77777777" w:rsidR="00DD2A3A" w:rsidRDefault="00DD2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83497" w14:textId="7844E6BE" w:rsidR="004D6E2B" w:rsidRDefault="004D6E2B" w:rsidP="001862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53CB107" w14:textId="77777777" w:rsidR="004D6E2B" w:rsidRDefault="004D6E2B" w:rsidP="004D6E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73344046"/>
      <w:docPartObj>
        <w:docPartGallery w:val="Page Numbers (Bottom of Page)"/>
        <w:docPartUnique/>
      </w:docPartObj>
    </w:sdtPr>
    <w:sdtContent>
      <w:p w14:paraId="65C80EDE" w14:textId="591062C1" w:rsidR="004D6E2B" w:rsidRDefault="004D6E2B" w:rsidP="001862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DA7427" w14:textId="40FFC4DB" w:rsidR="3AE4DC41" w:rsidRDefault="3AE4DC41" w:rsidP="004D6E2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BE339" w14:textId="77777777" w:rsidR="004D6E2B" w:rsidRDefault="004D6E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F96DC" w14:textId="77777777" w:rsidR="00DD2A3A" w:rsidRDefault="00DD2A3A">
      <w:r>
        <w:separator/>
      </w:r>
    </w:p>
  </w:footnote>
  <w:footnote w:type="continuationSeparator" w:id="0">
    <w:p w14:paraId="2A281268" w14:textId="77777777" w:rsidR="00DD2A3A" w:rsidRDefault="00DD2A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794C0" w14:textId="77777777" w:rsidR="004D6E2B" w:rsidRDefault="004D6E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FF58C" w14:textId="369AC939" w:rsidR="3AE4DC41" w:rsidRDefault="3AE4DC41" w:rsidP="3AE4DC4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1F9CA" w14:textId="77777777" w:rsidR="004D6E2B" w:rsidRDefault="004D6E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2E45ED"/>
    <w:multiLevelType w:val="hybridMultilevel"/>
    <w:tmpl w:val="0F64CCE4"/>
    <w:lvl w:ilvl="0" w:tplc="D38A14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9CAA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18DB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B8AE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0006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D09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B002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4279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2A44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70C4C5"/>
    <w:multiLevelType w:val="hybridMultilevel"/>
    <w:tmpl w:val="44D863E4"/>
    <w:lvl w:ilvl="0" w:tplc="8864DE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B1AB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18B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2E5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D4DE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2A00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6419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76EE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C6CC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2F844B"/>
    <w:multiLevelType w:val="hybridMultilevel"/>
    <w:tmpl w:val="6C9648A0"/>
    <w:lvl w:ilvl="0" w:tplc="72DE2142">
      <w:start w:val="1"/>
      <w:numFmt w:val="decimal"/>
      <w:lvlText w:val="%1."/>
      <w:lvlJc w:val="left"/>
      <w:pPr>
        <w:ind w:left="720" w:hanging="360"/>
      </w:pPr>
    </w:lvl>
    <w:lvl w:ilvl="1" w:tplc="28EC7258">
      <w:start w:val="1"/>
      <w:numFmt w:val="lowerLetter"/>
      <w:lvlText w:val="%2."/>
      <w:lvlJc w:val="left"/>
      <w:pPr>
        <w:ind w:left="1440" w:hanging="360"/>
      </w:pPr>
    </w:lvl>
    <w:lvl w:ilvl="2" w:tplc="12B2A000">
      <w:start w:val="1"/>
      <w:numFmt w:val="lowerRoman"/>
      <w:lvlText w:val="%3."/>
      <w:lvlJc w:val="right"/>
      <w:pPr>
        <w:ind w:left="2160" w:hanging="180"/>
      </w:pPr>
    </w:lvl>
    <w:lvl w:ilvl="3" w:tplc="B99C4274">
      <w:start w:val="1"/>
      <w:numFmt w:val="decimal"/>
      <w:lvlText w:val="%4."/>
      <w:lvlJc w:val="left"/>
      <w:pPr>
        <w:ind w:left="2880" w:hanging="360"/>
      </w:pPr>
    </w:lvl>
    <w:lvl w:ilvl="4" w:tplc="D0D06D34">
      <w:start w:val="1"/>
      <w:numFmt w:val="lowerLetter"/>
      <w:lvlText w:val="%5."/>
      <w:lvlJc w:val="left"/>
      <w:pPr>
        <w:ind w:left="3600" w:hanging="360"/>
      </w:pPr>
    </w:lvl>
    <w:lvl w:ilvl="5" w:tplc="E3CE01F6">
      <w:start w:val="1"/>
      <w:numFmt w:val="lowerRoman"/>
      <w:lvlText w:val="%6."/>
      <w:lvlJc w:val="right"/>
      <w:pPr>
        <w:ind w:left="4320" w:hanging="180"/>
      </w:pPr>
    </w:lvl>
    <w:lvl w:ilvl="6" w:tplc="7A5E0062">
      <w:start w:val="1"/>
      <w:numFmt w:val="decimal"/>
      <w:lvlText w:val="%7."/>
      <w:lvlJc w:val="left"/>
      <w:pPr>
        <w:ind w:left="5040" w:hanging="360"/>
      </w:pPr>
    </w:lvl>
    <w:lvl w:ilvl="7" w:tplc="1160CB94">
      <w:start w:val="1"/>
      <w:numFmt w:val="lowerLetter"/>
      <w:lvlText w:val="%8."/>
      <w:lvlJc w:val="left"/>
      <w:pPr>
        <w:ind w:left="5760" w:hanging="360"/>
      </w:pPr>
    </w:lvl>
    <w:lvl w:ilvl="8" w:tplc="601688B2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D241A9"/>
    <w:multiLevelType w:val="hybridMultilevel"/>
    <w:tmpl w:val="2500C614"/>
    <w:lvl w:ilvl="0" w:tplc="8F9012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AAC19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BCC6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166A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E427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DACEE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E02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92E6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928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87FAEA"/>
    <w:multiLevelType w:val="hybridMultilevel"/>
    <w:tmpl w:val="13A29810"/>
    <w:lvl w:ilvl="0" w:tplc="0B865AE6">
      <w:start w:val="1"/>
      <w:numFmt w:val="decimal"/>
      <w:lvlText w:val="%1."/>
      <w:lvlJc w:val="left"/>
      <w:pPr>
        <w:ind w:left="720" w:hanging="360"/>
      </w:pPr>
    </w:lvl>
    <w:lvl w:ilvl="1" w:tplc="8390B994">
      <w:start w:val="1"/>
      <w:numFmt w:val="lowerLetter"/>
      <w:lvlText w:val="%2."/>
      <w:lvlJc w:val="left"/>
      <w:pPr>
        <w:ind w:left="1440" w:hanging="360"/>
      </w:pPr>
    </w:lvl>
    <w:lvl w:ilvl="2" w:tplc="1214FB1E">
      <w:start w:val="1"/>
      <w:numFmt w:val="lowerRoman"/>
      <w:lvlText w:val="%3."/>
      <w:lvlJc w:val="right"/>
      <w:pPr>
        <w:ind w:left="2160" w:hanging="180"/>
      </w:pPr>
    </w:lvl>
    <w:lvl w:ilvl="3" w:tplc="701C4260">
      <w:start w:val="1"/>
      <w:numFmt w:val="decimal"/>
      <w:lvlText w:val="%4."/>
      <w:lvlJc w:val="left"/>
      <w:pPr>
        <w:ind w:left="2880" w:hanging="360"/>
      </w:pPr>
    </w:lvl>
    <w:lvl w:ilvl="4" w:tplc="CFAEBE2C">
      <w:start w:val="1"/>
      <w:numFmt w:val="lowerLetter"/>
      <w:lvlText w:val="%5."/>
      <w:lvlJc w:val="left"/>
      <w:pPr>
        <w:ind w:left="3600" w:hanging="360"/>
      </w:pPr>
    </w:lvl>
    <w:lvl w:ilvl="5" w:tplc="0F5CB6B6">
      <w:start w:val="1"/>
      <w:numFmt w:val="lowerRoman"/>
      <w:lvlText w:val="%6."/>
      <w:lvlJc w:val="right"/>
      <w:pPr>
        <w:ind w:left="4320" w:hanging="180"/>
      </w:pPr>
    </w:lvl>
    <w:lvl w:ilvl="6" w:tplc="000E68E0">
      <w:start w:val="1"/>
      <w:numFmt w:val="decimal"/>
      <w:lvlText w:val="%7."/>
      <w:lvlJc w:val="left"/>
      <w:pPr>
        <w:ind w:left="5040" w:hanging="360"/>
      </w:pPr>
    </w:lvl>
    <w:lvl w:ilvl="7" w:tplc="CDB079BA">
      <w:start w:val="1"/>
      <w:numFmt w:val="lowerLetter"/>
      <w:lvlText w:val="%8."/>
      <w:lvlJc w:val="left"/>
      <w:pPr>
        <w:ind w:left="5760" w:hanging="360"/>
      </w:pPr>
    </w:lvl>
    <w:lvl w:ilvl="8" w:tplc="5A7CC04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6BED0D"/>
    <w:multiLevelType w:val="hybridMultilevel"/>
    <w:tmpl w:val="89749E86"/>
    <w:lvl w:ilvl="0" w:tplc="E342F59A">
      <w:start w:val="1"/>
      <w:numFmt w:val="decimal"/>
      <w:lvlText w:val="%1."/>
      <w:lvlJc w:val="left"/>
      <w:pPr>
        <w:ind w:left="720" w:hanging="360"/>
      </w:pPr>
    </w:lvl>
    <w:lvl w:ilvl="1" w:tplc="C38A2FE8">
      <w:start w:val="1"/>
      <w:numFmt w:val="lowerLetter"/>
      <w:lvlText w:val="%2."/>
      <w:lvlJc w:val="left"/>
      <w:pPr>
        <w:ind w:left="1440" w:hanging="360"/>
      </w:pPr>
    </w:lvl>
    <w:lvl w:ilvl="2" w:tplc="30E2C196">
      <w:start w:val="1"/>
      <w:numFmt w:val="lowerRoman"/>
      <w:lvlText w:val="%3."/>
      <w:lvlJc w:val="right"/>
      <w:pPr>
        <w:ind w:left="2160" w:hanging="180"/>
      </w:pPr>
    </w:lvl>
    <w:lvl w:ilvl="3" w:tplc="1544363E">
      <w:start w:val="1"/>
      <w:numFmt w:val="decimal"/>
      <w:lvlText w:val="%4."/>
      <w:lvlJc w:val="left"/>
      <w:pPr>
        <w:ind w:left="2880" w:hanging="360"/>
      </w:pPr>
    </w:lvl>
    <w:lvl w:ilvl="4" w:tplc="516C0482">
      <w:start w:val="1"/>
      <w:numFmt w:val="lowerLetter"/>
      <w:lvlText w:val="%5."/>
      <w:lvlJc w:val="left"/>
      <w:pPr>
        <w:ind w:left="3600" w:hanging="360"/>
      </w:pPr>
    </w:lvl>
    <w:lvl w:ilvl="5" w:tplc="33B8ABC8">
      <w:start w:val="1"/>
      <w:numFmt w:val="lowerRoman"/>
      <w:lvlText w:val="%6."/>
      <w:lvlJc w:val="right"/>
      <w:pPr>
        <w:ind w:left="4320" w:hanging="180"/>
      </w:pPr>
    </w:lvl>
    <w:lvl w:ilvl="6" w:tplc="A51A3F66">
      <w:start w:val="1"/>
      <w:numFmt w:val="decimal"/>
      <w:lvlText w:val="%7."/>
      <w:lvlJc w:val="left"/>
      <w:pPr>
        <w:ind w:left="5040" w:hanging="360"/>
      </w:pPr>
    </w:lvl>
    <w:lvl w:ilvl="7" w:tplc="B5DE903A">
      <w:start w:val="1"/>
      <w:numFmt w:val="lowerLetter"/>
      <w:lvlText w:val="%8."/>
      <w:lvlJc w:val="left"/>
      <w:pPr>
        <w:ind w:left="5760" w:hanging="360"/>
      </w:pPr>
    </w:lvl>
    <w:lvl w:ilvl="8" w:tplc="6AC6A846">
      <w:start w:val="1"/>
      <w:numFmt w:val="lowerRoman"/>
      <w:lvlText w:val="%9."/>
      <w:lvlJc w:val="right"/>
      <w:pPr>
        <w:ind w:left="6480" w:hanging="180"/>
      </w:pPr>
    </w:lvl>
  </w:abstractNum>
  <w:num w:numId="1" w16cid:durableId="641807899">
    <w:abstractNumId w:val="4"/>
  </w:num>
  <w:num w:numId="2" w16cid:durableId="1465611370">
    <w:abstractNumId w:val="3"/>
  </w:num>
  <w:num w:numId="3" w16cid:durableId="841970013">
    <w:abstractNumId w:val="1"/>
  </w:num>
  <w:num w:numId="4" w16cid:durableId="1769694222">
    <w:abstractNumId w:val="0"/>
  </w:num>
  <w:num w:numId="5" w16cid:durableId="2037652172">
    <w:abstractNumId w:val="5"/>
  </w:num>
  <w:num w:numId="6" w16cid:durableId="1048066674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10358C"/>
    <w:rsid w:val="004D6E2B"/>
    <w:rsid w:val="00D1010D"/>
    <w:rsid w:val="00DD2A3A"/>
    <w:rsid w:val="00EE6E42"/>
    <w:rsid w:val="00FD7443"/>
    <w:rsid w:val="02C99E8A"/>
    <w:rsid w:val="1BD4545E"/>
    <w:rsid w:val="3AE4DC41"/>
    <w:rsid w:val="4582669F"/>
    <w:rsid w:val="49AD3D74"/>
    <w:rsid w:val="55482A52"/>
    <w:rsid w:val="62F3F1F4"/>
    <w:rsid w:val="6AE802F4"/>
    <w:rsid w:val="7B308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styleId="PageNumber">
    <w:name w:val="page number"/>
    <w:basedOn w:val="DefaultParagraphFont"/>
    <w:uiPriority w:val="99"/>
    <w:semiHidden/>
    <w:unhideWhenUsed/>
    <w:rsid w:val="004D6E2B"/>
  </w:style>
  <w:style w:type="character" w:customStyle="1" w:styleId="normaltextrun">
    <w:name w:val="normaltextrun"/>
    <w:basedOn w:val="DefaultParagraphFont"/>
    <w:uiPriority w:val="1"/>
    <w:rsid w:val="7B308115"/>
  </w:style>
  <w:style w:type="character" w:customStyle="1" w:styleId="spellingerror">
    <w:name w:val="spellingerror"/>
    <w:basedOn w:val="DefaultParagraphFont"/>
    <w:uiPriority w:val="1"/>
    <w:rsid w:val="7B308115"/>
  </w:style>
  <w:style w:type="character" w:customStyle="1" w:styleId="eop">
    <w:name w:val="eop"/>
    <w:basedOn w:val="DefaultParagraphFont"/>
    <w:uiPriority w:val="1"/>
    <w:rsid w:val="7B308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3</Words>
  <Characters>2758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annah Lyford</cp:lastModifiedBy>
  <cp:revision>12</cp:revision>
  <dcterms:created xsi:type="dcterms:W3CDTF">2018-02-09T21:34:00Z</dcterms:created>
  <dcterms:modified xsi:type="dcterms:W3CDTF">2023-10-14T03:19:00Z</dcterms:modified>
</cp:coreProperties>
</file>